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9CB" w:rsidRPr="00F07F43" w:rsidRDefault="006F1347" w:rsidP="00F07F4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ppendix A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/>
        <w:t>Table A.1</w:t>
      </w:r>
      <w:bookmarkStart w:id="0" w:name="_GoBack"/>
      <w:bookmarkEnd w:id="0"/>
      <w:r w:rsidR="00FF2DDE" w:rsidRPr="00E744B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="00FF2DDE"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fection types during the five year follow-up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3071" w:type="dxa"/>
          </w:tcPr>
          <w:p w:rsidR="000B09CB" w:rsidRPr="00F07F43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F43">
              <w:rPr>
                <w:rFonts w:ascii="Times New Roman" w:hAnsi="Times New Roman" w:cs="Times New Roman"/>
                <w:b/>
                <w:sz w:val="16"/>
                <w:szCs w:val="16"/>
              </w:rPr>
              <w:t>RTX-CYC (N = 12)</w:t>
            </w:r>
          </w:p>
        </w:tc>
        <w:tc>
          <w:tcPr>
            <w:tcW w:w="3071" w:type="dxa"/>
          </w:tcPr>
          <w:p w:rsidR="000B09CB" w:rsidRPr="00F07F43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F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X </w:t>
            </w:r>
            <w:proofErr w:type="spellStart"/>
            <w:r w:rsidRPr="00F07F43">
              <w:rPr>
                <w:rFonts w:ascii="Times New Roman" w:hAnsi="Times New Roman" w:cs="Times New Roman"/>
                <w:b/>
                <w:sz w:val="16"/>
                <w:szCs w:val="16"/>
              </w:rPr>
              <w:t>only</w:t>
            </w:r>
            <w:proofErr w:type="spellEnd"/>
            <w:r w:rsidRPr="00F07F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 = 15)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Respiratory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tract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Pseudomonas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CMV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Pneumocysti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  <w:r w:rsidRPr="000B09CB">
              <w:rPr>
                <w:rFonts w:ascii="Times New Roman" w:hAnsi="Times New Roman" w:cs="Times New Roman"/>
                <w:sz w:val="16"/>
                <w:szCs w:val="16"/>
              </w:rPr>
              <w:t xml:space="preserve"> micro-</w:t>
            </w:r>
            <w:proofErr w:type="spellStart"/>
            <w:r w:rsidRPr="000B09CB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Upper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gastrointestinal-tract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V stomatitis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dida oesophagitis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Lower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gastrointestinal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tract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lastocys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stridi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fficile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patitis E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abrata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c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Urinary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tract</w:t>
            </w:r>
            <w:proofErr w:type="spellEnd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scherich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li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bica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kin </w:t>
            </w: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infections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ycobacteriu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rinum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proofErr w:type="spellStart"/>
            <w:r w:rsidRPr="000B09CB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  <w:r w:rsidRPr="000B09C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ratitis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B09CB" w:rsidTr="000B09CB">
        <w:tc>
          <w:tcPr>
            <w:tcW w:w="3070" w:type="dxa"/>
          </w:tcPr>
          <w:p w:rsidR="000B09CB" w:rsidRPr="000B09CB" w:rsidRDefault="000B09CB" w:rsidP="00F07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itis media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1" w:type="dxa"/>
          </w:tcPr>
          <w:p w:rsidR="000B09CB" w:rsidRPr="000B09CB" w:rsidRDefault="000B09CB" w:rsidP="00F07F4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351506" w:rsidRPr="00FF2DDE" w:rsidRDefault="00F07F43" w:rsidP="00F07F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br/>
      </w:r>
      <w:proofErr w:type="spellStart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Abbreviations</w:t>
      </w:r>
      <w:proofErr w:type="spellEnd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: RTX = </w:t>
      </w:r>
      <w:proofErr w:type="spellStart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rituximab</w:t>
      </w:r>
      <w:proofErr w:type="spellEnd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, CYC = </w:t>
      </w:r>
      <w:proofErr w:type="spellStart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cyclophosphamide</w:t>
      </w:r>
      <w:proofErr w:type="spellEnd"/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. </w:t>
      </w:r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br/>
      </w:r>
      <w:r w:rsidR="000B09CB" w:rsidRPr="00FF2DD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Micro-organism unknown.  </w:t>
      </w:r>
    </w:p>
    <w:sectPr w:rsidR="00351506" w:rsidRPr="00FF2D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878"/>
    <w:rsid w:val="000B09CB"/>
    <w:rsid w:val="00351506"/>
    <w:rsid w:val="003C0BD8"/>
    <w:rsid w:val="006F1347"/>
    <w:rsid w:val="00A16878"/>
    <w:rsid w:val="00BE32DB"/>
    <w:rsid w:val="00F07F43"/>
    <w:rsid w:val="00FF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2D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F2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07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7F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2D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F2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07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7F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ermans R. (Renée)</dc:creator>
  <cp:lastModifiedBy>Ysermans R. (Renée)</cp:lastModifiedBy>
  <cp:revision>3</cp:revision>
  <dcterms:created xsi:type="dcterms:W3CDTF">2022-11-01T10:18:00Z</dcterms:created>
  <dcterms:modified xsi:type="dcterms:W3CDTF">2022-11-01T10:18:00Z</dcterms:modified>
</cp:coreProperties>
</file>